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94AFE1" w14:textId="77777777" w:rsidR="00CB08D0" w:rsidRPr="00D14299" w:rsidRDefault="00CB08D0" w:rsidP="00CB08D0">
      <w:pPr>
        <w:tabs>
          <w:tab w:val="left" w:pos="1653"/>
        </w:tabs>
        <w:contextualSpacing/>
        <w:jc w:val="both"/>
        <w:rPr>
          <w:rFonts w:ascii="Times New Roman" w:hAnsi="Times New Roman"/>
          <w:sz w:val="24"/>
          <w:szCs w:val="24"/>
        </w:rPr>
      </w:pPr>
      <w:r w:rsidRPr="00A36B64">
        <w:rPr>
          <w:rFonts w:ascii="Times New Roman" w:hAnsi="Times New Roman"/>
          <w:b/>
          <w:sz w:val="24"/>
          <w:szCs w:val="24"/>
        </w:rPr>
        <w:t>Table S6.</w:t>
      </w:r>
      <w:r w:rsidRPr="00A36B64">
        <w:rPr>
          <w:rFonts w:ascii="Times New Roman" w:hAnsi="Times New Roman"/>
          <w:sz w:val="24"/>
          <w:szCs w:val="24"/>
        </w:rPr>
        <w:t xml:space="preserve"> Average nucleotide identity values (calculated using Blast algorithm) for the </w:t>
      </w:r>
      <w:r w:rsidRPr="00CB08D0">
        <w:rPr>
          <w:rFonts w:ascii="Times New Roman" w:hAnsi="Times New Roman"/>
          <w:sz w:val="24"/>
          <w:szCs w:val="24"/>
        </w:rPr>
        <w:t>assignment</w:t>
      </w:r>
      <w:r w:rsidRPr="00A36B64">
        <w:rPr>
          <w:rFonts w:ascii="Times New Roman" w:hAnsi="Times New Roman"/>
          <w:sz w:val="24"/>
          <w:szCs w:val="24"/>
        </w:rPr>
        <w:t xml:space="preserve"> of uncertain pseudomonads to the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brassicacearum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,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kilonensis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 and </w:t>
      </w:r>
      <w:r w:rsidRPr="00A36B64">
        <w:rPr>
          <w:rFonts w:ascii="Times New Roman" w:hAnsi="Times New Roman"/>
          <w:i/>
          <w:sz w:val="24"/>
          <w:szCs w:val="24"/>
        </w:rPr>
        <w:t>P.</w:t>
      </w:r>
      <w:r w:rsidRPr="00A36B64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A36B64">
        <w:rPr>
          <w:rFonts w:ascii="Times New Roman" w:hAnsi="Times New Roman"/>
          <w:i/>
          <w:sz w:val="24"/>
          <w:szCs w:val="24"/>
        </w:rPr>
        <w:t>thivervalensis</w:t>
      </w:r>
      <w:proofErr w:type="spellEnd"/>
      <w:r w:rsidRPr="00A36B64">
        <w:rPr>
          <w:rFonts w:ascii="Times New Roman" w:hAnsi="Times New Roman"/>
          <w:sz w:val="24"/>
          <w:szCs w:val="24"/>
        </w:rPr>
        <w:t xml:space="preserve"> species.</w:t>
      </w:r>
    </w:p>
    <w:tbl>
      <w:tblPr>
        <w:tblW w:w="1573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984"/>
        <w:gridCol w:w="1701"/>
        <w:gridCol w:w="1985"/>
        <w:gridCol w:w="1559"/>
        <w:gridCol w:w="1418"/>
        <w:gridCol w:w="1417"/>
        <w:gridCol w:w="1843"/>
        <w:gridCol w:w="1843"/>
      </w:tblGrid>
      <w:tr w:rsidR="00CB08D0" w:rsidRPr="00E835F2" w14:paraId="36CD4E1F" w14:textId="77777777" w:rsidTr="00F57832">
        <w:trPr>
          <w:trHeight w:val="852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BF35A" w14:textId="77777777" w:rsidR="00CB08D0" w:rsidRPr="00E835F2" w:rsidRDefault="00CB08D0" w:rsidP="00F57832">
            <w:pPr>
              <w:contextualSpacing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238868" w14:textId="77777777" w:rsidR="00CB08D0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</w:p>
          <w:p w14:paraId="0F34C6EA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proofErr w:type="gramStart"/>
            <w:r w:rsidRPr="00D1429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>brassicacearum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  <w:r w:rsidRPr="00D14299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>NFM421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FBD45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 w:rsidRPr="00D1429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1429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>brassicacearum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  <w:r>
              <w:rPr>
                <w:rFonts w:ascii="Times New Roman" w:eastAsia="Arial Unicode MS" w:hAnsi="Times New Roman"/>
                <w:sz w:val="24"/>
                <w:szCs w:val="24"/>
              </w:rPr>
              <w:t>W</w:t>
            </w: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ood</w:t>
            </w:r>
            <w:r w:rsidRPr="00AC0D79">
              <w:rPr>
                <w:rFonts w:ascii="Times New Roman" w:eastAsia="Arial Unicode MS" w:hAnsi="Times New Roman"/>
                <w:sz w:val="24"/>
                <w:szCs w:val="24"/>
              </w:rPr>
              <w:t>1R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CFE19" w14:textId="77777777" w:rsidR="00CB08D0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 w:rsidRPr="00D1429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</w:p>
          <w:p w14:paraId="373CCCA4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proofErr w:type="gramStart"/>
            <w:r w:rsidRPr="00A36B64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>brassicacearum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i/>
                <w:color w:val="333333"/>
                <w:sz w:val="24"/>
                <w:szCs w:val="24"/>
              </w:rPr>
              <w:t xml:space="preserve"> </w:t>
            </w: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Q8r1-9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374F6" w14:textId="77777777" w:rsidR="00CB08D0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P. </w:t>
            </w:r>
          </w:p>
          <w:p w14:paraId="782AE2D9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proofErr w:type="gramStart"/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kilonensis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 </w:t>
            </w:r>
            <w:r w:rsidRPr="00D14299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DSM13647 </w:t>
            </w:r>
            <w:r w:rsidRPr="00D14299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4D84BD" w14:textId="77777777" w:rsidR="00CB08D0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</w:p>
          <w:p w14:paraId="58E9FB55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>kilonensis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 xml:space="preserve"> F1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5BE052" w14:textId="77777777" w:rsidR="00CB08D0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</w:p>
          <w:p w14:paraId="16B9679C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proofErr w:type="gramStart"/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kilonensis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 xml:space="preserve"> P1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C87987" w14:textId="77777777" w:rsidR="00CB08D0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 </w:t>
            </w:r>
          </w:p>
          <w:p w14:paraId="62EB102D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proofErr w:type="gramStart"/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thivervalensis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 </w:t>
            </w:r>
            <w:r w:rsidRPr="00D14299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DSM13194 </w:t>
            </w:r>
            <w:r w:rsidRPr="00D14299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869E8" w14:textId="77777777" w:rsidR="00CB08D0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</w:p>
          <w:p w14:paraId="7F63E822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proofErr w:type="spellStart"/>
            <w:proofErr w:type="gramStart"/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thivervalensis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 xml:space="preserve"> PITR2</w:t>
            </w:r>
          </w:p>
        </w:tc>
      </w:tr>
      <w:tr w:rsidR="00CB08D0" w:rsidRPr="00E835F2" w14:paraId="185AF40C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D925" w14:textId="77777777" w:rsidR="00CB08D0" w:rsidRPr="00D14299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.</w:t>
            </w:r>
            <w:r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brassicacearum</w:t>
            </w:r>
            <w:proofErr w:type="spellEnd"/>
            <w:proofErr w:type="gramEnd"/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 xml:space="preserve"> NFM421</w:t>
            </w:r>
          </w:p>
        </w:tc>
        <w:tc>
          <w:tcPr>
            <w:tcW w:w="198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95122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A6662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 xml:space="preserve">99.09 </w:t>
            </w:r>
            <w:r w:rsidRPr="00D14299">
              <w:rPr>
                <w:rFonts w:ascii="Times New Roman" w:eastAsia="Arial Unicode MS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A00F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2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72CDA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3.6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07306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4.1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98021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3.68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52863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0.8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32DC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0.81</w:t>
            </w:r>
          </w:p>
        </w:tc>
      </w:tr>
      <w:tr w:rsidR="00CB08D0" w:rsidRPr="00E835F2" w14:paraId="682D311A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126D4" w14:textId="77777777" w:rsidR="00CB08D0" w:rsidRPr="00D14299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4B953D" w14:textId="77777777" w:rsidR="00CB08D0" w:rsidRPr="00D14299" w:rsidRDefault="00CB08D0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939AD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 xml:space="preserve">[84.25] </w:t>
            </w:r>
            <w:proofErr w:type="gramStart"/>
            <w:r w:rsidRPr="00D14299">
              <w:rPr>
                <w:rFonts w:ascii="Times New Roman" w:eastAsia="Arial Unicode MS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666A3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87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C24F4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66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25EC9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5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1D0F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7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B2B2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1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2463C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97]</w:t>
            </w:r>
          </w:p>
        </w:tc>
      </w:tr>
      <w:tr w:rsidR="00CB08D0" w:rsidRPr="00E835F2" w14:paraId="55B103A9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1B353" w14:textId="77777777" w:rsidR="00CB08D0" w:rsidRPr="00D14299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sz w:val="24"/>
                <w:szCs w:val="24"/>
              </w:rPr>
              <w:t>P</w:t>
            </w: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. </w:t>
            </w:r>
            <w:proofErr w:type="spellStart"/>
            <w:proofErr w:type="gram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brassicacearum</w:t>
            </w:r>
            <w:proofErr w:type="spellEnd"/>
            <w:proofErr w:type="gram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Woo</w:t>
            </w:r>
            <w:r w:rsidRPr="00AC0D79">
              <w:rPr>
                <w:rFonts w:ascii="Times New Roman" w:eastAsia="Arial Unicode MS" w:hAnsi="Times New Roman"/>
                <w:sz w:val="24"/>
                <w:szCs w:val="24"/>
              </w:rPr>
              <w:t>d1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93AD0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10</w:t>
            </w:r>
          </w:p>
        </w:tc>
        <w:tc>
          <w:tcPr>
            <w:tcW w:w="17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2183A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3AAB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0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848B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3.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C9AD7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4.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D1BD8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3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237C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1.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802D3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sz w:val="24"/>
                <w:szCs w:val="24"/>
              </w:rPr>
              <w:t>91.19</w:t>
            </w:r>
          </w:p>
        </w:tc>
      </w:tr>
      <w:tr w:rsidR="00CB08D0" w:rsidRPr="00E835F2" w14:paraId="2794BD19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64E47" w14:textId="77777777" w:rsidR="00CB08D0" w:rsidRPr="00D14299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5B223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3.15]</w:t>
            </w:r>
          </w:p>
        </w:tc>
        <w:tc>
          <w:tcPr>
            <w:tcW w:w="17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9FD955" w14:textId="77777777" w:rsidR="00CB08D0" w:rsidRPr="00D14299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82F3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1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95B6C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88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3272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4.4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D350E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92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144F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76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CD359" w14:textId="77777777" w:rsidR="00CB08D0" w:rsidRPr="00D14299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D14299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74]</w:t>
            </w:r>
          </w:p>
        </w:tc>
      </w:tr>
      <w:tr w:rsidR="00CB08D0" w:rsidRPr="00E835F2" w14:paraId="5DF578C8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731AA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brassicacearum</w:t>
            </w:r>
            <w:proofErr w:type="spellEnd"/>
            <w:proofErr w:type="gram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Q8r1-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0878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6C8E5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9.27</w:t>
            </w:r>
          </w:p>
        </w:tc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5E935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0854C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3.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695F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1685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3.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3A93C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04721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14</w:t>
            </w:r>
          </w:p>
        </w:tc>
      </w:tr>
      <w:tr w:rsidR="00CB08D0" w:rsidRPr="00E835F2" w14:paraId="36FAF854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7688C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29F2B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5.51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12C6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5.51]</w:t>
            </w:r>
          </w:p>
        </w:tc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262CE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579CA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03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E050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4.4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31AA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04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8AD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48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8F8E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15]</w:t>
            </w:r>
          </w:p>
        </w:tc>
      </w:tr>
      <w:tr w:rsidR="00CB08D0" w:rsidRPr="00E835F2" w14:paraId="5D82C150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57BC4" w14:textId="77777777" w:rsidR="00CB08D0" w:rsidRPr="003612BF" w:rsidRDefault="00CB08D0" w:rsidP="00F57832">
            <w:pPr>
              <w:contextualSpacing/>
              <w:rPr>
                <w:rFonts w:ascii="Times New Roman" w:eastAsia="Arial Unicode MS" w:hAnsi="Times New Roman"/>
                <w:b/>
                <w:sz w:val="24"/>
                <w:szCs w:val="24"/>
                <w:lang w:val="es-CO"/>
              </w:rPr>
            </w:pPr>
            <w:r w:rsidRPr="003612BF">
              <w:rPr>
                <w:rFonts w:ascii="Times New Roman" w:eastAsia="Arial Unicode MS" w:hAnsi="Times New Roman"/>
                <w:b/>
                <w:i/>
                <w:sz w:val="24"/>
                <w:szCs w:val="24"/>
                <w:lang w:val="es-CO"/>
              </w:rPr>
              <w:t xml:space="preserve">P. kilonensis </w:t>
            </w:r>
            <w:r w:rsidRPr="003612BF">
              <w:rPr>
                <w:rFonts w:ascii="Times New Roman" w:eastAsia="Arial Unicode MS" w:hAnsi="Times New Roman"/>
                <w:b/>
                <w:sz w:val="24"/>
                <w:szCs w:val="24"/>
                <w:lang w:val="es-CO"/>
              </w:rPr>
              <w:t xml:space="preserve">DSM13647 </w:t>
            </w:r>
            <w:r w:rsidRPr="003612BF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  <w:lang w:val="es-CO"/>
              </w:rPr>
              <w:t>T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9F275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74DB1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C5B50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16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E800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1CF8" w14:textId="77777777" w:rsidR="00CB08D0" w:rsidRPr="00E835F2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3</w:t>
            </w:r>
            <w:r w:rsidRPr="00A36B64">
              <w:rPr>
                <w:rFonts w:ascii="Times New Roman" w:eastAsia="Arial Unicode MS" w:hAnsi="Times New Roman"/>
                <w:b/>
                <w:iCs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02F30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EF6C9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E7FA0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49</w:t>
            </w:r>
          </w:p>
        </w:tc>
      </w:tr>
      <w:tr w:rsidR="00CB08D0" w:rsidRPr="00E835F2" w14:paraId="62E1C7AB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3F0FFF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A618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B551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5.49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5D306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89]</w:t>
            </w:r>
          </w:p>
        </w:tc>
        <w:tc>
          <w:tcPr>
            <w:tcW w:w="15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1D448E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BB7FB" w14:textId="77777777" w:rsidR="00CB08D0" w:rsidRPr="00E835F2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C0504D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3.6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DB19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1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B096D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7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6F0B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99]</w:t>
            </w:r>
          </w:p>
        </w:tc>
      </w:tr>
      <w:tr w:rsidR="00CB08D0" w:rsidRPr="00E835F2" w14:paraId="19A5D8DA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5E0B0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kilonensis</w:t>
            </w:r>
            <w:proofErr w:type="spellEnd"/>
            <w:proofErr w:type="gram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F1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732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4DB9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82F81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33BE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67</w:t>
            </w:r>
          </w:p>
        </w:tc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1206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32D9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A0481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B973D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19</w:t>
            </w:r>
          </w:p>
        </w:tc>
      </w:tr>
      <w:tr w:rsidR="00CB08D0" w:rsidRPr="00E835F2" w14:paraId="4E671A22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7CE6EF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1A17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0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9D83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5.58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7C91C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1.54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B13E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69]</w:t>
            </w:r>
          </w:p>
        </w:tc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88CB9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B40F8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97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82091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19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6368B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30]</w:t>
            </w:r>
          </w:p>
        </w:tc>
      </w:tr>
      <w:tr w:rsidR="00CB08D0" w:rsidRPr="00E835F2" w14:paraId="472449FF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2678F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kilonensis</w:t>
            </w:r>
            <w:proofErr w:type="spellEnd"/>
            <w:proofErr w:type="gram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P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BD7A8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D016D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C91A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4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DAD4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E7528" w14:textId="77777777" w:rsidR="00CB08D0" w:rsidRPr="00E835F2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</w:pPr>
            <w:r w:rsidRPr="00E835F2">
              <w:rPr>
                <w:rFonts w:ascii="Times New Roman" w:eastAsia="Arial Unicode MS" w:hAnsi="Times New Roman"/>
                <w:b/>
                <w:bCs/>
                <w:color w:val="C0504D"/>
                <w:sz w:val="24"/>
                <w:szCs w:val="24"/>
              </w:rPr>
              <w:t>95.06</w:t>
            </w:r>
          </w:p>
        </w:tc>
        <w:tc>
          <w:tcPr>
            <w:tcW w:w="141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167FC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EE9F8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28425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56</w:t>
            </w:r>
          </w:p>
        </w:tc>
      </w:tr>
      <w:tr w:rsidR="00CB08D0" w:rsidRPr="00E835F2" w14:paraId="11869706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78B36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46CB6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1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B50A4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5.47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18B35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2.06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62BD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09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C00A3" w14:textId="77777777" w:rsidR="00CB08D0" w:rsidRPr="00E835F2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C0504D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3.02]</w:t>
            </w:r>
          </w:p>
        </w:tc>
        <w:tc>
          <w:tcPr>
            <w:tcW w:w="141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155E4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8DC27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25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9338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12]</w:t>
            </w:r>
          </w:p>
        </w:tc>
      </w:tr>
      <w:tr w:rsidR="00CB08D0" w:rsidRPr="00E835F2" w14:paraId="17A7F1F5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C8630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b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>thivervalensis</w:t>
            </w:r>
            <w:proofErr w:type="spellEnd"/>
            <w:proofErr w:type="gramEnd"/>
            <w:r w:rsidRPr="00A36B64">
              <w:rPr>
                <w:rFonts w:ascii="Times New Roman" w:eastAsia="Arial Unicode MS" w:hAnsi="Times New Roman"/>
                <w:b/>
                <w:i/>
                <w:sz w:val="24"/>
                <w:szCs w:val="24"/>
              </w:rPr>
              <w:t xml:space="preserve">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</w:rPr>
              <w:t xml:space="preserve">DSM13194 </w:t>
            </w:r>
            <w:r w:rsidRPr="00A36B64">
              <w:rPr>
                <w:rFonts w:ascii="Times New Roman" w:eastAsia="Arial Unicode MS" w:hAnsi="Times New Roman"/>
                <w:b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4C471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0F73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1254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4003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87CA5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1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290CC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29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A73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FEEC6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24</w:t>
            </w:r>
          </w:p>
        </w:tc>
      </w:tr>
      <w:tr w:rsidR="00CB08D0" w:rsidRPr="00E835F2" w14:paraId="4BD7D934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F9F72F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C7BE0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49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903E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5.9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6E830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5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679A4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9.12]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55A5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0.3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7028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7.71]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5825B1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E9CB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92.16]</w:t>
            </w:r>
          </w:p>
        </w:tc>
      </w:tr>
      <w:tr w:rsidR="00CB08D0" w:rsidRPr="00E835F2" w14:paraId="68691AE1" w14:textId="77777777" w:rsidTr="00F57832">
        <w:trPr>
          <w:trHeight w:val="336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B46C2B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 xml:space="preserve">P. </w:t>
            </w:r>
            <w:proofErr w:type="spellStart"/>
            <w:proofErr w:type="gramStart"/>
            <w:r w:rsidRPr="00A36B64">
              <w:rPr>
                <w:rFonts w:ascii="Times New Roman" w:eastAsia="Arial Unicode MS" w:hAnsi="Times New Roman"/>
                <w:i/>
                <w:sz w:val="24"/>
                <w:szCs w:val="24"/>
              </w:rPr>
              <w:t>thivervalensis</w:t>
            </w:r>
            <w:proofErr w:type="spellEnd"/>
            <w:proofErr w:type="gramEnd"/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 xml:space="preserve"> PITR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6840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3517C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FF8E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DA795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AD0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5FF8C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sz w:val="24"/>
                <w:szCs w:val="24"/>
              </w:rPr>
              <w:t>91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99BA9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b/>
                <w:bCs/>
                <w:color w:val="008000"/>
                <w:sz w:val="24"/>
                <w:szCs w:val="24"/>
              </w:rPr>
              <w:t>98.24</w:t>
            </w:r>
          </w:p>
        </w:tc>
        <w:tc>
          <w:tcPr>
            <w:tcW w:w="184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95A1B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  <w:t xml:space="preserve"> -</w:t>
            </w:r>
          </w:p>
        </w:tc>
      </w:tr>
      <w:tr w:rsidR="00CB08D0" w:rsidRPr="00E835F2" w14:paraId="7D775666" w14:textId="77777777" w:rsidTr="00F57832">
        <w:trPr>
          <w:trHeight w:val="336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391530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E980B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29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4BD462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3.96]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F8D2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27]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67A3E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6.06]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3C602F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8.29]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42C5BD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75.4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A8B543" w14:textId="77777777" w:rsidR="00CB08D0" w:rsidRPr="00A36B64" w:rsidRDefault="00CB08D0" w:rsidP="00F57832">
            <w:pPr>
              <w:contextualSpacing/>
              <w:jc w:val="center"/>
              <w:rPr>
                <w:rFonts w:ascii="Times New Roman" w:eastAsia="Arial Unicode MS" w:hAnsi="Times New Roman"/>
                <w:i/>
                <w:iCs/>
                <w:color w:val="008000"/>
                <w:sz w:val="24"/>
                <w:szCs w:val="24"/>
              </w:rPr>
            </w:pPr>
            <w:r w:rsidRPr="00A36B64">
              <w:rPr>
                <w:rFonts w:ascii="Times New Roman" w:eastAsia="Arial Unicode MS" w:hAnsi="Times New Roman"/>
                <w:i/>
                <w:iCs/>
                <w:sz w:val="24"/>
                <w:szCs w:val="24"/>
              </w:rPr>
              <w:t>[89.70]</w:t>
            </w:r>
          </w:p>
        </w:tc>
        <w:tc>
          <w:tcPr>
            <w:tcW w:w="184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3E7766" w14:textId="77777777" w:rsidR="00CB08D0" w:rsidRPr="00A36B64" w:rsidRDefault="00CB08D0" w:rsidP="00F57832">
            <w:pPr>
              <w:contextualSpacing/>
              <w:rPr>
                <w:rFonts w:ascii="Times New Roman" w:eastAsia="Arial Unicode MS" w:hAnsi="Times New Roman"/>
                <w:color w:val="333333"/>
                <w:sz w:val="24"/>
                <w:szCs w:val="24"/>
              </w:rPr>
            </w:pPr>
          </w:p>
        </w:tc>
      </w:tr>
    </w:tbl>
    <w:p w14:paraId="663A78CB" w14:textId="77777777" w:rsidR="00CB08D0" w:rsidRPr="00CB08D0" w:rsidRDefault="00CB08D0" w:rsidP="00CB08D0">
      <w:pPr>
        <w:contextualSpacing/>
        <w:jc w:val="both"/>
        <w:rPr>
          <w:rFonts w:ascii="Times New Roman" w:hAnsi="Times New Roman"/>
          <w:sz w:val="24"/>
          <w:szCs w:val="24"/>
        </w:rPr>
      </w:pPr>
      <w:proofErr w:type="gramStart"/>
      <w:r w:rsidRPr="00A36B64">
        <w:rPr>
          <w:rFonts w:ascii="Times New Roman" w:hAnsi="Times New Roman"/>
          <w:b/>
          <w:sz w:val="24"/>
          <w:szCs w:val="24"/>
          <w:vertAlign w:val="superscript"/>
        </w:rPr>
        <w:t>a</w:t>
      </w:r>
      <w:proofErr w:type="gramEnd"/>
      <w:r w:rsidRPr="00A36B64">
        <w:rPr>
          <w:rFonts w:ascii="Times New Roman" w:hAnsi="Times New Roman"/>
          <w:sz w:val="24"/>
          <w:szCs w:val="24"/>
        </w:rPr>
        <w:t xml:space="preserve"> ANI values indicated in green </w:t>
      </w:r>
      <w:r w:rsidRPr="00CB08D0">
        <w:rPr>
          <w:rFonts w:ascii="Times New Roman" w:hAnsi="Times New Roman"/>
          <w:sz w:val="24"/>
          <w:szCs w:val="24"/>
        </w:rPr>
        <w:t xml:space="preserve">are above the threshold for the prokaryotic species definition (96% according to Richter and </w:t>
      </w:r>
      <w:proofErr w:type="spellStart"/>
      <w:r w:rsidRPr="00CB08D0">
        <w:rPr>
          <w:rFonts w:ascii="Times New Roman" w:hAnsi="Times New Roman"/>
          <w:sz w:val="24"/>
          <w:szCs w:val="24"/>
        </w:rPr>
        <w:t>Rosselló-Móra</w:t>
      </w:r>
      <w:proofErr w:type="spellEnd"/>
      <w:r w:rsidRPr="00CB08D0">
        <w:rPr>
          <w:rFonts w:ascii="Times New Roman" w:hAnsi="Times New Roman"/>
          <w:sz w:val="24"/>
          <w:szCs w:val="24"/>
        </w:rPr>
        <w:t>, 2009), those in maroon are between 95% and 96%.</w:t>
      </w:r>
    </w:p>
    <w:p w14:paraId="6C38F9C1" w14:textId="77777777" w:rsidR="00CB08D0" w:rsidRPr="00D14299" w:rsidRDefault="00CB08D0" w:rsidP="00CB08D0">
      <w:pPr>
        <w:contextualSpacing/>
        <w:rPr>
          <w:rFonts w:ascii="Times New Roman" w:hAnsi="Times New Roman"/>
          <w:sz w:val="24"/>
          <w:szCs w:val="24"/>
        </w:rPr>
      </w:pPr>
      <w:proofErr w:type="gramStart"/>
      <w:r w:rsidRPr="00CB08D0">
        <w:rPr>
          <w:rFonts w:ascii="Times New Roman" w:hAnsi="Times New Roman"/>
          <w:b/>
          <w:sz w:val="24"/>
          <w:szCs w:val="24"/>
          <w:vertAlign w:val="superscript"/>
        </w:rPr>
        <w:t>b</w:t>
      </w:r>
      <w:proofErr w:type="gramEnd"/>
      <w:r w:rsidRPr="00CB08D0">
        <w:rPr>
          <w:rFonts w:ascii="Times New Roman" w:hAnsi="Times New Roman"/>
          <w:sz w:val="24"/>
          <w:szCs w:val="24"/>
        </w:rPr>
        <w:t xml:space="preserve"> The values indicated in brackets correspond to the percentage of length aligned during the ANI calculation. Only value beyond 70% of aligned sequenced should be considered.</w:t>
      </w:r>
      <w:bookmarkStart w:id="0" w:name="_GoBack"/>
      <w:bookmarkEnd w:id="0"/>
    </w:p>
    <w:p w14:paraId="08413E60" w14:textId="60D26489" w:rsidR="00C670D5" w:rsidRPr="00C670D5" w:rsidRDefault="00CB08D0" w:rsidP="00CB08D0">
      <w:pPr>
        <w:contextualSpacing/>
        <w:rPr>
          <w:highlight w:val="yellow"/>
          <w:lang w:val="en-US"/>
        </w:rPr>
      </w:pPr>
      <w:proofErr w:type="gramStart"/>
      <w:r w:rsidRPr="00D14299">
        <w:rPr>
          <w:rFonts w:ascii="Times New Roman" w:hAnsi="Times New Roman"/>
          <w:b/>
          <w:sz w:val="24"/>
          <w:szCs w:val="24"/>
          <w:vertAlign w:val="superscript"/>
        </w:rPr>
        <w:t>c</w:t>
      </w:r>
      <w:proofErr w:type="gramEnd"/>
      <w:r w:rsidRPr="00D14299">
        <w:rPr>
          <w:rFonts w:ascii="Times New Roman" w:hAnsi="Times New Roman"/>
          <w:sz w:val="24"/>
          <w:szCs w:val="24"/>
        </w:rPr>
        <w:t xml:space="preserve"> Type strains are indicated in bold</w:t>
      </w:r>
      <w:r w:rsidR="00DA5C97">
        <w:rPr>
          <w:rFonts w:ascii="Times New Roman" w:hAnsi="Times New Roman"/>
          <w:sz w:val="24"/>
          <w:szCs w:val="24"/>
          <w:lang w:val="en-US"/>
        </w:rPr>
        <w:t>.</w:t>
      </w:r>
    </w:p>
    <w:sectPr w:rsidR="00C670D5" w:rsidRPr="00C670D5" w:rsidSect="00F55556">
      <w:pgSz w:w="16838" w:h="11906" w:orient="landscape"/>
      <w:pgMar w:top="1418" w:right="567" w:bottom="992" w:left="567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6724F07" w15:done="0"/>
  <w15:commentEx w15:paraId="012DE5F5" w15:done="0"/>
  <w15:commentEx w15:paraId="6F90CFDD" w15:done="0"/>
  <w15:commentEx w15:paraId="2AFAA9A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2D740DBE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>
    <w:nsid w:val="69582692"/>
    <w:multiLevelType w:val="hybridMultilevel"/>
    <w:tmpl w:val="DFC29670"/>
    <w:lvl w:ilvl="0" w:tplc="1ABC199C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BA600BA"/>
    <w:multiLevelType w:val="hybridMultilevel"/>
    <w:tmpl w:val="FA54EAE2"/>
    <w:lvl w:ilvl="0" w:tplc="E0104546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y EndNote Library.enl&lt;/item&gt;&lt;/Libraries&gt;&lt;/ENLibraries&gt;"/>
  </w:docVars>
  <w:rsids>
    <w:rsidRoot w:val="00C5773C"/>
    <w:rsid w:val="00001535"/>
    <w:rsid w:val="00003522"/>
    <w:rsid w:val="00006E61"/>
    <w:rsid w:val="000134E7"/>
    <w:rsid w:val="000148AC"/>
    <w:rsid w:val="00016545"/>
    <w:rsid w:val="000200CA"/>
    <w:rsid w:val="0002101A"/>
    <w:rsid w:val="000217D2"/>
    <w:rsid w:val="000228DF"/>
    <w:rsid w:val="00024118"/>
    <w:rsid w:val="0002521A"/>
    <w:rsid w:val="00025C39"/>
    <w:rsid w:val="00027313"/>
    <w:rsid w:val="0003242F"/>
    <w:rsid w:val="00033286"/>
    <w:rsid w:val="000352F5"/>
    <w:rsid w:val="00036B74"/>
    <w:rsid w:val="00037071"/>
    <w:rsid w:val="00040BA7"/>
    <w:rsid w:val="00047DBE"/>
    <w:rsid w:val="0005139C"/>
    <w:rsid w:val="000573DA"/>
    <w:rsid w:val="0005755A"/>
    <w:rsid w:val="000610AE"/>
    <w:rsid w:val="0006138A"/>
    <w:rsid w:val="000643DC"/>
    <w:rsid w:val="00065EE8"/>
    <w:rsid w:val="000665E5"/>
    <w:rsid w:val="00066F91"/>
    <w:rsid w:val="000677CF"/>
    <w:rsid w:val="00067DD3"/>
    <w:rsid w:val="00070FA2"/>
    <w:rsid w:val="0007117F"/>
    <w:rsid w:val="0007153B"/>
    <w:rsid w:val="00081FA0"/>
    <w:rsid w:val="00082BFC"/>
    <w:rsid w:val="00086DE3"/>
    <w:rsid w:val="0009013E"/>
    <w:rsid w:val="000967F9"/>
    <w:rsid w:val="00097F09"/>
    <w:rsid w:val="000A06C1"/>
    <w:rsid w:val="000A570B"/>
    <w:rsid w:val="000A72EF"/>
    <w:rsid w:val="000B00D1"/>
    <w:rsid w:val="000B242A"/>
    <w:rsid w:val="000B4A97"/>
    <w:rsid w:val="000B7279"/>
    <w:rsid w:val="000C0B9C"/>
    <w:rsid w:val="000C6305"/>
    <w:rsid w:val="000C6DC7"/>
    <w:rsid w:val="000D4ADF"/>
    <w:rsid w:val="000D4D2E"/>
    <w:rsid w:val="000D7CE0"/>
    <w:rsid w:val="000E2863"/>
    <w:rsid w:val="000E4744"/>
    <w:rsid w:val="000E56A2"/>
    <w:rsid w:val="000F05D3"/>
    <w:rsid w:val="000F309D"/>
    <w:rsid w:val="000F6AF4"/>
    <w:rsid w:val="000F7748"/>
    <w:rsid w:val="00113FCF"/>
    <w:rsid w:val="001209CE"/>
    <w:rsid w:val="0012183F"/>
    <w:rsid w:val="00123B43"/>
    <w:rsid w:val="00130BEA"/>
    <w:rsid w:val="00131B56"/>
    <w:rsid w:val="00134AE4"/>
    <w:rsid w:val="0014346A"/>
    <w:rsid w:val="00145199"/>
    <w:rsid w:val="0014646B"/>
    <w:rsid w:val="00151560"/>
    <w:rsid w:val="001517A9"/>
    <w:rsid w:val="00153553"/>
    <w:rsid w:val="00157794"/>
    <w:rsid w:val="0016076A"/>
    <w:rsid w:val="00162EBA"/>
    <w:rsid w:val="001639BD"/>
    <w:rsid w:val="00163BFF"/>
    <w:rsid w:val="00165547"/>
    <w:rsid w:val="00165EA6"/>
    <w:rsid w:val="001777DA"/>
    <w:rsid w:val="00181698"/>
    <w:rsid w:val="00183475"/>
    <w:rsid w:val="0019137B"/>
    <w:rsid w:val="00194C84"/>
    <w:rsid w:val="0019600B"/>
    <w:rsid w:val="001960DA"/>
    <w:rsid w:val="001966CD"/>
    <w:rsid w:val="00197CB6"/>
    <w:rsid w:val="001A56F6"/>
    <w:rsid w:val="001A5F7B"/>
    <w:rsid w:val="001A6A1C"/>
    <w:rsid w:val="001A7296"/>
    <w:rsid w:val="001B1DDA"/>
    <w:rsid w:val="001B4873"/>
    <w:rsid w:val="001C0AAC"/>
    <w:rsid w:val="001C1131"/>
    <w:rsid w:val="001C22A9"/>
    <w:rsid w:val="001C3DCE"/>
    <w:rsid w:val="001D11EF"/>
    <w:rsid w:val="001D3555"/>
    <w:rsid w:val="001D35B6"/>
    <w:rsid w:val="001D3AAC"/>
    <w:rsid w:val="001D5D0F"/>
    <w:rsid w:val="001D61A3"/>
    <w:rsid w:val="001E62DA"/>
    <w:rsid w:val="001E67B7"/>
    <w:rsid w:val="001F0193"/>
    <w:rsid w:val="001F2F45"/>
    <w:rsid w:val="001F3FBB"/>
    <w:rsid w:val="001F44CF"/>
    <w:rsid w:val="0020111C"/>
    <w:rsid w:val="00205376"/>
    <w:rsid w:val="00210569"/>
    <w:rsid w:val="0021292E"/>
    <w:rsid w:val="00213FCA"/>
    <w:rsid w:val="00215CA3"/>
    <w:rsid w:val="00223EC0"/>
    <w:rsid w:val="00227F88"/>
    <w:rsid w:val="002304A1"/>
    <w:rsid w:val="00231F3F"/>
    <w:rsid w:val="00232151"/>
    <w:rsid w:val="00233B06"/>
    <w:rsid w:val="00234E0D"/>
    <w:rsid w:val="00240324"/>
    <w:rsid w:val="00244957"/>
    <w:rsid w:val="00247BE5"/>
    <w:rsid w:val="00254792"/>
    <w:rsid w:val="00255F84"/>
    <w:rsid w:val="00262CA3"/>
    <w:rsid w:val="00262FCE"/>
    <w:rsid w:val="002635C2"/>
    <w:rsid w:val="00266363"/>
    <w:rsid w:val="002670D4"/>
    <w:rsid w:val="00267A3B"/>
    <w:rsid w:val="002706CD"/>
    <w:rsid w:val="00273A48"/>
    <w:rsid w:val="00283507"/>
    <w:rsid w:val="0028408B"/>
    <w:rsid w:val="00286610"/>
    <w:rsid w:val="0029007F"/>
    <w:rsid w:val="002A0075"/>
    <w:rsid w:val="002A15AC"/>
    <w:rsid w:val="002A3071"/>
    <w:rsid w:val="002A493A"/>
    <w:rsid w:val="002A5F66"/>
    <w:rsid w:val="002B1DA5"/>
    <w:rsid w:val="002B2976"/>
    <w:rsid w:val="002C2974"/>
    <w:rsid w:val="002C3CAA"/>
    <w:rsid w:val="002C450F"/>
    <w:rsid w:val="002C5F85"/>
    <w:rsid w:val="002D2C1C"/>
    <w:rsid w:val="002D41EC"/>
    <w:rsid w:val="002D52C3"/>
    <w:rsid w:val="002D5B54"/>
    <w:rsid w:val="002D5F48"/>
    <w:rsid w:val="002E2085"/>
    <w:rsid w:val="002E46AC"/>
    <w:rsid w:val="002F0B94"/>
    <w:rsid w:val="002F338E"/>
    <w:rsid w:val="002F509A"/>
    <w:rsid w:val="002F729F"/>
    <w:rsid w:val="003013B3"/>
    <w:rsid w:val="00303CB6"/>
    <w:rsid w:val="003067F2"/>
    <w:rsid w:val="00306E79"/>
    <w:rsid w:val="00307530"/>
    <w:rsid w:val="00314B04"/>
    <w:rsid w:val="00321B9A"/>
    <w:rsid w:val="003253EA"/>
    <w:rsid w:val="00326B09"/>
    <w:rsid w:val="00330C84"/>
    <w:rsid w:val="00332398"/>
    <w:rsid w:val="00335D8D"/>
    <w:rsid w:val="00337303"/>
    <w:rsid w:val="003406F2"/>
    <w:rsid w:val="003430EF"/>
    <w:rsid w:val="00347712"/>
    <w:rsid w:val="00350056"/>
    <w:rsid w:val="00350446"/>
    <w:rsid w:val="00354281"/>
    <w:rsid w:val="00354B9A"/>
    <w:rsid w:val="003557D6"/>
    <w:rsid w:val="00356109"/>
    <w:rsid w:val="00356669"/>
    <w:rsid w:val="00357554"/>
    <w:rsid w:val="00360506"/>
    <w:rsid w:val="00361177"/>
    <w:rsid w:val="003612BF"/>
    <w:rsid w:val="00361B3F"/>
    <w:rsid w:val="00362D5D"/>
    <w:rsid w:val="003640C8"/>
    <w:rsid w:val="00366B98"/>
    <w:rsid w:val="00370808"/>
    <w:rsid w:val="00372306"/>
    <w:rsid w:val="00372D06"/>
    <w:rsid w:val="0037530F"/>
    <w:rsid w:val="003775CD"/>
    <w:rsid w:val="003852EE"/>
    <w:rsid w:val="003864A1"/>
    <w:rsid w:val="0039090B"/>
    <w:rsid w:val="0039147B"/>
    <w:rsid w:val="0039147F"/>
    <w:rsid w:val="0039272C"/>
    <w:rsid w:val="003936C7"/>
    <w:rsid w:val="00393BAA"/>
    <w:rsid w:val="00396852"/>
    <w:rsid w:val="003A051C"/>
    <w:rsid w:val="003A2B6B"/>
    <w:rsid w:val="003A6ACD"/>
    <w:rsid w:val="003B2B75"/>
    <w:rsid w:val="003B3DC4"/>
    <w:rsid w:val="003B5CC5"/>
    <w:rsid w:val="003C0780"/>
    <w:rsid w:val="003C1ADC"/>
    <w:rsid w:val="003C648A"/>
    <w:rsid w:val="003C72B6"/>
    <w:rsid w:val="003C774E"/>
    <w:rsid w:val="003D189D"/>
    <w:rsid w:val="003D38FE"/>
    <w:rsid w:val="003D47C1"/>
    <w:rsid w:val="003D6EB4"/>
    <w:rsid w:val="003E2F37"/>
    <w:rsid w:val="003F4D7D"/>
    <w:rsid w:val="003F56D9"/>
    <w:rsid w:val="003F68DA"/>
    <w:rsid w:val="003F7CA2"/>
    <w:rsid w:val="004021E5"/>
    <w:rsid w:val="00407ED8"/>
    <w:rsid w:val="00412350"/>
    <w:rsid w:val="00416710"/>
    <w:rsid w:val="00416844"/>
    <w:rsid w:val="00420E42"/>
    <w:rsid w:val="00421019"/>
    <w:rsid w:val="00421F47"/>
    <w:rsid w:val="00430D3A"/>
    <w:rsid w:val="00431820"/>
    <w:rsid w:val="00435431"/>
    <w:rsid w:val="00435772"/>
    <w:rsid w:val="00437221"/>
    <w:rsid w:val="00443EDD"/>
    <w:rsid w:val="00444E20"/>
    <w:rsid w:val="0044503B"/>
    <w:rsid w:val="00446019"/>
    <w:rsid w:val="004478E1"/>
    <w:rsid w:val="004519BF"/>
    <w:rsid w:val="00453C81"/>
    <w:rsid w:val="00453D47"/>
    <w:rsid w:val="00455149"/>
    <w:rsid w:val="00455EC8"/>
    <w:rsid w:val="0045632A"/>
    <w:rsid w:val="00460FFB"/>
    <w:rsid w:val="0046584B"/>
    <w:rsid w:val="00474F0E"/>
    <w:rsid w:val="00475871"/>
    <w:rsid w:val="0048033A"/>
    <w:rsid w:val="004832B2"/>
    <w:rsid w:val="004834F8"/>
    <w:rsid w:val="0048626F"/>
    <w:rsid w:val="0048686C"/>
    <w:rsid w:val="0049137F"/>
    <w:rsid w:val="004921BC"/>
    <w:rsid w:val="00493154"/>
    <w:rsid w:val="00494D37"/>
    <w:rsid w:val="004A087B"/>
    <w:rsid w:val="004A0F64"/>
    <w:rsid w:val="004A186C"/>
    <w:rsid w:val="004A55CE"/>
    <w:rsid w:val="004B05A3"/>
    <w:rsid w:val="004B54ED"/>
    <w:rsid w:val="004C5BC7"/>
    <w:rsid w:val="004C7131"/>
    <w:rsid w:val="004D1E7C"/>
    <w:rsid w:val="004D1F3E"/>
    <w:rsid w:val="004D500B"/>
    <w:rsid w:val="004D705B"/>
    <w:rsid w:val="004D7CEE"/>
    <w:rsid w:val="004E233B"/>
    <w:rsid w:val="004E2BC9"/>
    <w:rsid w:val="004F0431"/>
    <w:rsid w:val="004F1CF3"/>
    <w:rsid w:val="004F3962"/>
    <w:rsid w:val="004F65FB"/>
    <w:rsid w:val="00500498"/>
    <w:rsid w:val="00501E72"/>
    <w:rsid w:val="0050276E"/>
    <w:rsid w:val="00505201"/>
    <w:rsid w:val="00506616"/>
    <w:rsid w:val="005112CC"/>
    <w:rsid w:val="00512B45"/>
    <w:rsid w:val="00513053"/>
    <w:rsid w:val="00513900"/>
    <w:rsid w:val="00521811"/>
    <w:rsid w:val="00523AEC"/>
    <w:rsid w:val="00523C00"/>
    <w:rsid w:val="00526381"/>
    <w:rsid w:val="00532266"/>
    <w:rsid w:val="00534C26"/>
    <w:rsid w:val="00535EC0"/>
    <w:rsid w:val="00540F5E"/>
    <w:rsid w:val="005430E8"/>
    <w:rsid w:val="005523FC"/>
    <w:rsid w:val="00553F74"/>
    <w:rsid w:val="0055655F"/>
    <w:rsid w:val="00561BCA"/>
    <w:rsid w:val="00561C29"/>
    <w:rsid w:val="00563AB4"/>
    <w:rsid w:val="00564DF4"/>
    <w:rsid w:val="005650CD"/>
    <w:rsid w:val="005650D4"/>
    <w:rsid w:val="005713C3"/>
    <w:rsid w:val="0057249A"/>
    <w:rsid w:val="00572913"/>
    <w:rsid w:val="00576C97"/>
    <w:rsid w:val="005813F6"/>
    <w:rsid w:val="00581B65"/>
    <w:rsid w:val="00584A27"/>
    <w:rsid w:val="005A0D36"/>
    <w:rsid w:val="005A5CAA"/>
    <w:rsid w:val="005A723E"/>
    <w:rsid w:val="005B00BA"/>
    <w:rsid w:val="005B29D4"/>
    <w:rsid w:val="005B4041"/>
    <w:rsid w:val="005C47DC"/>
    <w:rsid w:val="005D1DCC"/>
    <w:rsid w:val="005D216B"/>
    <w:rsid w:val="005D27CC"/>
    <w:rsid w:val="005D2F85"/>
    <w:rsid w:val="005D3E65"/>
    <w:rsid w:val="005D790B"/>
    <w:rsid w:val="005E2085"/>
    <w:rsid w:val="005E2465"/>
    <w:rsid w:val="005F1F24"/>
    <w:rsid w:val="005F32F7"/>
    <w:rsid w:val="005F3E9B"/>
    <w:rsid w:val="005F4502"/>
    <w:rsid w:val="005F5BA5"/>
    <w:rsid w:val="005F68DB"/>
    <w:rsid w:val="00601276"/>
    <w:rsid w:val="006040AC"/>
    <w:rsid w:val="006050E7"/>
    <w:rsid w:val="006054FF"/>
    <w:rsid w:val="00611F13"/>
    <w:rsid w:val="00614E81"/>
    <w:rsid w:val="00615551"/>
    <w:rsid w:val="00616722"/>
    <w:rsid w:val="00621E3C"/>
    <w:rsid w:val="006274E3"/>
    <w:rsid w:val="00630C82"/>
    <w:rsid w:val="00632837"/>
    <w:rsid w:val="00637052"/>
    <w:rsid w:val="00637596"/>
    <w:rsid w:val="006456C8"/>
    <w:rsid w:val="00647EA8"/>
    <w:rsid w:val="00653375"/>
    <w:rsid w:val="00653609"/>
    <w:rsid w:val="0065405D"/>
    <w:rsid w:val="006603E1"/>
    <w:rsid w:val="0066124D"/>
    <w:rsid w:val="006613CA"/>
    <w:rsid w:val="00671FB8"/>
    <w:rsid w:val="00672692"/>
    <w:rsid w:val="0067355B"/>
    <w:rsid w:val="00676DFC"/>
    <w:rsid w:val="006841B4"/>
    <w:rsid w:val="006844FC"/>
    <w:rsid w:val="00686585"/>
    <w:rsid w:val="00687164"/>
    <w:rsid w:val="0069046B"/>
    <w:rsid w:val="00693382"/>
    <w:rsid w:val="00693B63"/>
    <w:rsid w:val="00697D66"/>
    <w:rsid w:val="006A055C"/>
    <w:rsid w:val="006A0FB8"/>
    <w:rsid w:val="006A3490"/>
    <w:rsid w:val="006A54E1"/>
    <w:rsid w:val="006A62B8"/>
    <w:rsid w:val="006B1181"/>
    <w:rsid w:val="006B140D"/>
    <w:rsid w:val="006B1F8E"/>
    <w:rsid w:val="006B449B"/>
    <w:rsid w:val="006B7382"/>
    <w:rsid w:val="006B7EEE"/>
    <w:rsid w:val="006C132F"/>
    <w:rsid w:val="006C3DB1"/>
    <w:rsid w:val="006C4EB2"/>
    <w:rsid w:val="006D6938"/>
    <w:rsid w:val="006D720F"/>
    <w:rsid w:val="006E1C31"/>
    <w:rsid w:val="006E2E31"/>
    <w:rsid w:val="006E2EF1"/>
    <w:rsid w:val="006F5756"/>
    <w:rsid w:val="006F6943"/>
    <w:rsid w:val="006F7EA9"/>
    <w:rsid w:val="007012A1"/>
    <w:rsid w:val="00701582"/>
    <w:rsid w:val="00704C88"/>
    <w:rsid w:val="00707963"/>
    <w:rsid w:val="007131A8"/>
    <w:rsid w:val="00715E2B"/>
    <w:rsid w:val="00721733"/>
    <w:rsid w:val="0072540A"/>
    <w:rsid w:val="00726C6A"/>
    <w:rsid w:val="00726EA0"/>
    <w:rsid w:val="007276D0"/>
    <w:rsid w:val="007331B0"/>
    <w:rsid w:val="0073687C"/>
    <w:rsid w:val="007373F1"/>
    <w:rsid w:val="00744AE9"/>
    <w:rsid w:val="007451F7"/>
    <w:rsid w:val="007461A4"/>
    <w:rsid w:val="00751C19"/>
    <w:rsid w:val="007539AB"/>
    <w:rsid w:val="00755DCA"/>
    <w:rsid w:val="00757D27"/>
    <w:rsid w:val="00760729"/>
    <w:rsid w:val="00762831"/>
    <w:rsid w:val="00763547"/>
    <w:rsid w:val="00764F67"/>
    <w:rsid w:val="00766335"/>
    <w:rsid w:val="00766780"/>
    <w:rsid w:val="00771603"/>
    <w:rsid w:val="0077226F"/>
    <w:rsid w:val="007779FA"/>
    <w:rsid w:val="007800D5"/>
    <w:rsid w:val="00780DFE"/>
    <w:rsid w:val="007811E2"/>
    <w:rsid w:val="00784C3F"/>
    <w:rsid w:val="00785B1F"/>
    <w:rsid w:val="00785C1C"/>
    <w:rsid w:val="007879F0"/>
    <w:rsid w:val="007904FE"/>
    <w:rsid w:val="00790DD4"/>
    <w:rsid w:val="0079249A"/>
    <w:rsid w:val="00795FA8"/>
    <w:rsid w:val="0079704F"/>
    <w:rsid w:val="007A48E0"/>
    <w:rsid w:val="007A5F8D"/>
    <w:rsid w:val="007B2966"/>
    <w:rsid w:val="007B3E87"/>
    <w:rsid w:val="007B4A22"/>
    <w:rsid w:val="007C2E4B"/>
    <w:rsid w:val="007C6D38"/>
    <w:rsid w:val="007C7582"/>
    <w:rsid w:val="007D277A"/>
    <w:rsid w:val="007D600B"/>
    <w:rsid w:val="007E1057"/>
    <w:rsid w:val="007E18E9"/>
    <w:rsid w:val="007E2F61"/>
    <w:rsid w:val="007E553B"/>
    <w:rsid w:val="007E7645"/>
    <w:rsid w:val="007F71D6"/>
    <w:rsid w:val="007F7DEE"/>
    <w:rsid w:val="00805334"/>
    <w:rsid w:val="00805595"/>
    <w:rsid w:val="00815998"/>
    <w:rsid w:val="008170F1"/>
    <w:rsid w:val="008371F9"/>
    <w:rsid w:val="008409EE"/>
    <w:rsid w:val="008422D2"/>
    <w:rsid w:val="008429D5"/>
    <w:rsid w:val="00842E0A"/>
    <w:rsid w:val="00843561"/>
    <w:rsid w:val="00843CD4"/>
    <w:rsid w:val="00843DFD"/>
    <w:rsid w:val="0084777B"/>
    <w:rsid w:val="00851F20"/>
    <w:rsid w:val="00852282"/>
    <w:rsid w:val="00853908"/>
    <w:rsid w:val="0085414E"/>
    <w:rsid w:val="00855BA4"/>
    <w:rsid w:val="008577BC"/>
    <w:rsid w:val="0086077D"/>
    <w:rsid w:val="00861C3C"/>
    <w:rsid w:val="00862278"/>
    <w:rsid w:val="00865F6F"/>
    <w:rsid w:val="00867400"/>
    <w:rsid w:val="008704B4"/>
    <w:rsid w:val="00876686"/>
    <w:rsid w:val="008818FC"/>
    <w:rsid w:val="00881BE8"/>
    <w:rsid w:val="00881D87"/>
    <w:rsid w:val="00883831"/>
    <w:rsid w:val="00884493"/>
    <w:rsid w:val="00891D42"/>
    <w:rsid w:val="00897163"/>
    <w:rsid w:val="008A52DE"/>
    <w:rsid w:val="008A57A0"/>
    <w:rsid w:val="008A7661"/>
    <w:rsid w:val="008B0831"/>
    <w:rsid w:val="008B209E"/>
    <w:rsid w:val="008B3131"/>
    <w:rsid w:val="008B3898"/>
    <w:rsid w:val="008B74E7"/>
    <w:rsid w:val="008C0F32"/>
    <w:rsid w:val="008C2633"/>
    <w:rsid w:val="008D2DF4"/>
    <w:rsid w:val="008E129E"/>
    <w:rsid w:val="008E395C"/>
    <w:rsid w:val="008E676E"/>
    <w:rsid w:val="008E67B8"/>
    <w:rsid w:val="008E7A75"/>
    <w:rsid w:val="008F55A4"/>
    <w:rsid w:val="008F5AC8"/>
    <w:rsid w:val="00902961"/>
    <w:rsid w:val="00903096"/>
    <w:rsid w:val="0090660D"/>
    <w:rsid w:val="00907766"/>
    <w:rsid w:val="009126F2"/>
    <w:rsid w:val="009177D7"/>
    <w:rsid w:val="00920329"/>
    <w:rsid w:val="00920419"/>
    <w:rsid w:val="0092072B"/>
    <w:rsid w:val="00922FC5"/>
    <w:rsid w:val="009303C7"/>
    <w:rsid w:val="009326AD"/>
    <w:rsid w:val="00932F7F"/>
    <w:rsid w:val="00933AAE"/>
    <w:rsid w:val="009364E1"/>
    <w:rsid w:val="009467F2"/>
    <w:rsid w:val="00950FD6"/>
    <w:rsid w:val="009511BA"/>
    <w:rsid w:val="00954F8E"/>
    <w:rsid w:val="00960AE1"/>
    <w:rsid w:val="00971161"/>
    <w:rsid w:val="009713F2"/>
    <w:rsid w:val="009715C1"/>
    <w:rsid w:val="009723D6"/>
    <w:rsid w:val="00977763"/>
    <w:rsid w:val="00981FA8"/>
    <w:rsid w:val="00982F95"/>
    <w:rsid w:val="009837BF"/>
    <w:rsid w:val="00984D3D"/>
    <w:rsid w:val="00990A82"/>
    <w:rsid w:val="00991A49"/>
    <w:rsid w:val="009921F5"/>
    <w:rsid w:val="00995181"/>
    <w:rsid w:val="009954D1"/>
    <w:rsid w:val="00995E85"/>
    <w:rsid w:val="009A1B57"/>
    <w:rsid w:val="009A24E4"/>
    <w:rsid w:val="009A56C4"/>
    <w:rsid w:val="009A581B"/>
    <w:rsid w:val="009A76A9"/>
    <w:rsid w:val="009B1B4D"/>
    <w:rsid w:val="009B743F"/>
    <w:rsid w:val="009C3B8F"/>
    <w:rsid w:val="009C3D90"/>
    <w:rsid w:val="009C61F6"/>
    <w:rsid w:val="009C7A03"/>
    <w:rsid w:val="009C7F0C"/>
    <w:rsid w:val="009D47AE"/>
    <w:rsid w:val="009D4A57"/>
    <w:rsid w:val="009E2258"/>
    <w:rsid w:val="009E4D09"/>
    <w:rsid w:val="009E7D62"/>
    <w:rsid w:val="009F10C7"/>
    <w:rsid w:val="009F111B"/>
    <w:rsid w:val="009F4520"/>
    <w:rsid w:val="009F5113"/>
    <w:rsid w:val="009F515A"/>
    <w:rsid w:val="00A0035C"/>
    <w:rsid w:val="00A03E89"/>
    <w:rsid w:val="00A10794"/>
    <w:rsid w:val="00A10886"/>
    <w:rsid w:val="00A16F22"/>
    <w:rsid w:val="00A24847"/>
    <w:rsid w:val="00A25001"/>
    <w:rsid w:val="00A259CF"/>
    <w:rsid w:val="00A3082B"/>
    <w:rsid w:val="00A32C10"/>
    <w:rsid w:val="00A34597"/>
    <w:rsid w:val="00A36441"/>
    <w:rsid w:val="00A36B64"/>
    <w:rsid w:val="00A42823"/>
    <w:rsid w:val="00A53580"/>
    <w:rsid w:val="00A55394"/>
    <w:rsid w:val="00A554BD"/>
    <w:rsid w:val="00A577F4"/>
    <w:rsid w:val="00A60285"/>
    <w:rsid w:val="00A63290"/>
    <w:rsid w:val="00A64AF9"/>
    <w:rsid w:val="00A65242"/>
    <w:rsid w:val="00A658AA"/>
    <w:rsid w:val="00A70713"/>
    <w:rsid w:val="00A77681"/>
    <w:rsid w:val="00A77F5B"/>
    <w:rsid w:val="00A805C1"/>
    <w:rsid w:val="00A84C8A"/>
    <w:rsid w:val="00A85B2A"/>
    <w:rsid w:val="00A933D2"/>
    <w:rsid w:val="00A971E2"/>
    <w:rsid w:val="00AA38B7"/>
    <w:rsid w:val="00AA675B"/>
    <w:rsid w:val="00AB0ACC"/>
    <w:rsid w:val="00AB170B"/>
    <w:rsid w:val="00AB3B79"/>
    <w:rsid w:val="00AB640A"/>
    <w:rsid w:val="00AB6442"/>
    <w:rsid w:val="00AB7B21"/>
    <w:rsid w:val="00AC0D79"/>
    <w:rsid w:val="00AC2EDC"/>
    <w:rsid w:val="00AC3D6E"/>
    <w:rsid w:val="00AC4A03"/>
    <w:rsid w:val="00AC5ACA"/>
    <w:rsid w:val="00AD1968"/>
    <w:rsid w:val="00AD363D"/>
    <w:rsid w:val="00AD5281"/>
    <w:rsid w:val="00AD692A"/>
    <w:rsid w:val="00AD7E31"/>
    <w:rsid w:val="00AE0321"/>
    <w:rsid w:val="00AE2143"/>
    <w:rsid w:val="00AE2791"/>
    <w:rsid w:val="00AE3AFA"/>
    <w:rsid w:val="00AF4212"/>
    <w:rsid w:val="00AF552F"/>
    <w:rsid w:val="00B014D6"/>
    <w:rsid w:val="00B02483"/>
    <w:rsid w:val="00B0477F"/>
    <w:rsid w:val="00B06B95"/>
    <w:rsid w:val="00B12486"/>
    <w:rsid w:val="00B126B6"/>
    <w:rsid w:val="00B13009"/>
    <w:rsid w:val="00B15B7B"/>
    <w:rsid w:val="00B32AAC"/>
    <w:rsid w:val="00B330BB"/>
    <w:rsid w:val="00B3351B"/>
    <w:rsid w:val="00B3678C"/>
    <w:rsid w:val="00B45908"/>
    <w:rsid w:val="00B509B6"/>
    <w:rsid w:val="00B54BF5"/>
    <w:rsid w:val="00B55CAC"/>
    <w:rsid w:val="00B55D4D"/>
    <w:rsid w:val="00B623A8"/>
    <w:rsid w:val="00B66152"/>
    <w:rsid w:val="00B72CE1"/>
    <w:rsid w:val="00B77AB8"/>
    <w:rsid w:val="00B84BD8"/>
    <w:rsid w:val="00B86C11"/>
    <w:rsid w:val="00B87604"/>
    <w:rsid w:val="00B900E0"/>
    <w:rsid w:val="00B909C5"/>
    <w:rsid w:val="00B92AF5"/>
    <w:rsid w:val="00B9438E"/>
    <w:rsid w:val="00B956D5"/>
    <w:rsid w:val="00B96A1B"/>
    <w:rsid w:val="00BA0D47"/>
    <w:rsid w:val="00BA2231"/>
    <w:rsid w:val="00BA36DC"/>
    <w:rsid w:val="00BA444E"/>
    <w:rsid w:val="00BA500C"/>
    <w:rsid w:val="00BB0A78"/>
    <w:rsid w:val="00BB3DD5"/>
    <w:rsid w:val="00BB4412"/>
    <w:rsid w:val="00BB45A6"/>
    <w:rsid w:val="00BB593B"/>
    <w:rsid w:val="00BB646B"/>
    <w:rsid w:val="00BB6F24"/>
    <w:rsid w:val="00BC3217"/>
    <w:rsid w:val="00BC5589"/>
    <w:rsid w:val="00BC5CE1"/>
    <w:rsid w:val="00BC796E"/>
    <w:rsid w:val="00BD0AFB"/>
    <w:rsid w:val="00BD4C33"/>
    <w:rsid w:val="00BE1E93"/>
    <w:rsid w:val="00BE70A1"/>
    <w:rsid w:val="00BE759F"/>
    <w:rsid w:val="00BE7DB2"/>
    <w:rsid w:val="00BF0E4B"/>
    <w:rsid w:val="00BF5657"/>
    <w:rsid w:val="00BF5952"/>
    <w:rsid w:val="00C01444"/>
    <w:rsid w:val="00C0392A"/>
    <w:rsid w:val="00C04EEB"/>
    <w:rsid w:val="00C06C98"/>
    <w:rsid w:val="00C06D00"/>
    <w:rsid w:val="00C124CB"/>
    <w:rsid w:val="00C15F8C"/>
    <w:rsid w:val="00C21B79"/>
    <w:rsid w:val="00C24E19"/>
    <w:rsid w:val="00C271A4"/>
    <w:rsid w:val="00C305A4"/>
    <w:rsid w:val="00C31C0B"/>
    <w:rsid w:val="00C32BB7"/>
    <w:rsid w:val="00C405F2"/>
    <w:rsid w:val="00C416EA"/>
    <w:rsid w:val="00C41D9E"/>
    <w:rsid w:val="00C4329D"/>
    <w:rsid w:val="00C46AC9"/>
    <w:rsid w:val="00C5032C"/>
    <w:rsid w:val="00C511D9"/>
    <w:rsid w:val="00C51DA7"/>
    <w:rsid w:val="00C54380"/>
    <w:rsid w:val="00C5773C"/>
    <w:rsid w:val="00C60E32"/>
    <w:rsid w:val="00C62B2A"/>
    <w:rsid w:val="00C63927"/>
    <w:rsid w:val="00C650FA"/>
    <w:rsid w:val="00C670D5"/>
    <w:rsid w:val="00C75722"/>
    <w:rsid w:val="00C84735"/>
    <w:rsid w:val="00C85EE7"/>
    <w:rsid w:val="00C94BE8"/>
    <w:rsid w:val="00C9755F"/>
    <w:rsid w:val="00C977A4"/>
    <w:rsid w:val="00C9798A"/>
    <w:rsid w:val="00CA0EB4"/>
    <w:rsid w:val="00CA2DE3"/>
    <w:rsid w:val="00CA350B"/>
    <w:rsid w:val="00CB001F"/>
    <w:rsid w:val="00CB03DC"/>
    <w:rsid w:val="00CB08D0"/>
    <w:rsid w:val="00CB16FE"/>
    <w:rsid w:val="00CC04DA"/>
    <w:rsid w:val="00CC4864"/>
    <w:rsid w:val="00CC494B"/>
    <w:rsid w:val="00CC6D5C"/>
    <w:rsid w:val="00CC79E0"/>
    <w:rsid w:val="00CE1B1E"/>
    <w:rsid w:val="00CE2072"/>
    <w:rsid w:val="00CE344A"/>
    <w:rsid w:val="00CF049D"/>
    <w:rsid w:val="00CF05B3"/>
    <w:rsid w:val="00CF35CA"/>
    <w:rsid w:val="00CF57CC"/>
    <w:rsid w:val="00D0071F"/>
    <w:rsid w:val="00D03127"/>
    <w:rsid w:val="00D03C26"/>
    <w:rsid w:val="00D066C4"/>
    <w:rsid w:val="00D121DF"/>
    <w:rsid w:val="00D12B11"/>
    <w:rsid w:val="00D14299"/>
    <w:rsid w:val="00D33D35"/>
    <w:rsid w:val="00D35CD8"/>
    <w:rsid w:val="00D36C82"/>
    <w:rsid w:val="00D405AB"/>
    <w:rsid w:val="00D4073F"/>
    <w:rsid w:val="00D4121C"/>
    <w:rsid w:val="00D4468C"/>
    <w:rsid w:val="00D45052"/>
    <w:rsid w:val="00D5402D"/>
    <w:rsid w:val="00D55A48"/>
    <w:rsid w:val="00D55D26"/>
    <w:rsid w:val="00D55F43"/>
    <w:rsid w:val="00D56774"/>
    <w:rsid w:val="00D57398"/>
    <w:rsid w:val="00D614E9"/>
    <w:rsid w:val="00D62833"/>
    <w:rsid w:val="00D6438C"/>
    <w:rsid w:val="00D64FE2"/>
    <w:rsid w:val="00D654A5"/>
    <w:rsid w:val="00D66B40"/>
    <w:rsid w:val="00D67505"/>
    <w:rsid w:val="00D70419"/>
    <w:rsid w:val="00D70524"/>
    <w:rsid w:val="00D7239A"/>
    <w:rsid w:val="00D80832"/>
    <w:rsid w:val="00D82C05"/>
    <w:rsid w:val="00D84F31"/>
    <w:rsid w:val="00D87AA8"/>
    <w:rsid w:val="00D93923"/>
    <w:rsid w:val="00D966A3"/>
    <w:rsid w:val="00DA5C97"/>
    <w:rsid w:val="00DA6EE0"/>
    <w:rsid w:val="00DC2001"/>
    <w:rsid w:val="00DC2C39"/>
    <w:rsid w:val="00DC41F4"/>
    <w:rsid w:val="00DC587E"/>
    <w:rsid w:val="00DC7FA1"/>
    <w:rsid w:val="00DD08C1"/>
    <w:rsid w:val="00DD1512"/>
    <w:rsid w:val="00DD2EE8"/>
    <w:rsid w:val="00DD3857"/>
    <w:rsid w:val="00DD71A5"/>
    <w:rsid w:val="00DD75E2"/>
    <w:rsid w:val="00DE3D00"/>
    <w:rsid w:val="00DE3FB5"/>
    <w:rsid w:val="00DE4A26"/>
    <w:rsid w:val="00DE6128"/>
    <w:rsid w:val="00DE68BA"/>
    <w:rsid w:val="00DE6DA5"/>
    <w:rsid w:val="00DE7FE5"/>
    <w:rsid w:val="00DF051F"/>
    <w:rsid w:val="00DF2506"/>
    <w:rsid w:val="00DF4273"/>
    <w:rsid w:val="00DF4A1A"/>
    <w:rsid w:val="00DF4E94"/>
    <w:rsid w:val="00DF5788"/>
    <w:rsid w:val="00DF6495"/>
    <w:rsid w:val="00E0432E"/>
    <w:rsid w:val="00E07C0C"/>
    <w:rsid w:val="00E1151E"/>
    <w:rsid w:val="00E14B78"/>
    <w:rsid w:val="00E16185"/>
    <w:rsid w:val="00E16989"/>
    <w:rsid w:val="00E20505"/>
    <w:rsid w:val="00E20DD7"/>
    <w:rsid w:val="00E26517"/>
    <w:rsid w:val="00E2716F"/>
    <w:rsid w:val="00E30851"/>
    <w:rsid w:val="00E32AD2"/>
    <w:rsid w:val="00E400EE"/>
    <w:rsid w:val="00E421F4"/>
    <w:rsid w:val="00E42FEF"/>
    <w:rsid w:val="00E45912"/>
    <w:rsid w:val="00E467CB"/>
    <w:rsid w:val="00E47ADA"/>
    <w:rsid w:val="00E51CB6"/>
    <w:rsid w:val="00E5254A"/>
    <w:rsid w:val="00E56A3A"/>
    <w:rsid w:val="00E56E14"/>
    <w:rsid w:val="00E577E0"/>
    <w:rsid w:val="00E57EC8"/>
    <w:rsid w:val="00E67ABB"/>
    <w:rsid w:val="00E835F2"/>
    <w:rsid w:val="00E84FA6"/>
    <w:rsid w:val="00E85AF6"/>
    <w:rsid w:val="00E90746"/>
    <w:rsid w:val="00E91C9F"/>
    <w:rsid w:val="00E933A1"/>
    <w:rsid w:val="00E940E0"/>
    <w:rsid w:val="00E94484"/>
    <w:rsid w:val="00EA0CAE"/>
    <w:rsid w:val="00EA3BFD"/>
    <w:rsid w:val="00EA48FF"/>
    <w:rsid w:val="00EB1820"/>
    <w:rsid w:val="00EB3E37"/>
    <w:rsid w:val="00EB41A6"/>
    <w:rsid w:val="00EB5916"/>
    <w:rsid w:val="00EB756E"/>
    <w:rsid w:val="00EC2847"/>
    <w:rsid w:val="00EC2DDE"/>
    <w:rsid w:val="00EC4574"/>
    <w:rsid w:val="00EC69D7"/>
    <w:rsid w:val="00ED5A42"/>
    <w:rsid w:val="00ED7655"/>
    <w:rsid w:val="00EE01D4"/>
    <w:rsid w:val="00EE096B"/>
    <w:rsid w:val="00EE0C9E"/>
    <w:rsid w:val="00EE2834"/>
    <w:rsid w:val="00EE3668"/>
    <w:rsid w:val="00EE62A3"/>
    <w:rsid w:val="00EF057E"/>
    <w:rsid w:val="00EF0C6A"/>
    <w:rsid w:val="00EF2666"/>
    <w:rsid w:val="00EF4DC6"/>
    <w:rsid w:val="00F048D8"/>
    <w:rsid w:val="00F1027B"/>
    <w:rsid w:val="00F112E1"/>
    <w:rsid w:val="00F14265"/>
    <w:rsid w:val="00F14F1F"/>
    <w:rsid w:val="00F17469"/>
    <w:rsid w:val="00F213C6"/>
    <w:rsid w:val="00F24550"/>
    <w:rsid w:val="00F26B09"/>
    <w:rsid w:val="00F3062A"/>
    <w:rsid w:val="00F33CD9"/>
    <w:rsid w:val="00F343EC"/>
    <w:rsid w:val="00F34404"/>
    <w:rsid w:val="00F3693B"/>
    <w:rsid w:val="00F400D4"/>
    <w:rsid w:val="00F40652"/>
    <w:rsid w:val="00F41F6D"/>
    <w:rsid w:val="00F43C3A"/>
    <w:rsid w:val="00F50D6D"/>
    <w:rsid w:val="00F55556"/>
    <w:rsid w:val="00F567FB"/>
    <w:rsid w:val="00F57E4C"/>
    <w:rsid w:val="00F6089C"/>
    <w:rsid w:val="00F613B2"/>
    <w:rsid w:val="00F616C2"/>
    <w:rsid w:val="00F6183B"/>
    <w:rsid w:val="00F65AEC"/>
    <w:rsid w:val="00F75E18"/>
    <w:rsid w:val="00F77E98"/>
    <w:rsid w:val="00F81497"/>
    <w:rsid w:val="00F81D08"/>
    <w:rsid w:val="00F81D55"/>
    <w:rsid w:val="00F838A3"/>
    <w:rsid w:val="00F91D5C"/>
    <w:rsid w:val="00F94376"/>
    <w:rsid w:val="00F96C86"/>
    <w:rsid w:val="00F97A96"/>
    <w:rsid w:val="00FA02B6"/>
    <w:rsid w:val="00FA33C3"/>
    <w:rsid w:val="00FA535B"/>
    <w:rsid w:val="00FA6E68"/>
    <w:rsid w:val="00FA7CB6"/>
    <w:rsid w:val="00FB01C9"/>
    <w:rsid w:val="00FB3548"/>
    <w:rsid w:val="00FB4777"/>
    <w:rsid w:val="00FB6C1A"/>
    <w:rsid w:val="00FC0213"/>
    <w:rsid w:val="00FC4570"/>
    <w:rsid w:val="00FC5731"/>
    <w:rsid w:val="00FC645E"/>
    <w:rsid w:val="00FD08DC"/>
    <w:rsid w:val="00FD274D"/>
    <w:rsid w:val="00FD320F"/>
    <w:rsid w:val="00FE694A"/>
    <w:rsid w:val="00FF092F"/>
    <w:rsid w:val="00FF0E7D"/>
    <w:rsid w:val="00FF6E99"/>
    <w:rsid w:val="00FF787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277F3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iPriority="2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List Number 2" w:semiHidden="0" w:unhideWhenUsed="0"/>
    <w:lsdException w:name="Title" w:semiHidden="0" w:unhideWhenUsed="0"/>
    <w:lsdException w:name="Subtitle" w:semiHidden="0" w:unhideWhenUsed="0"/>
    <w:lsdException w:name="Body Text Indent 3" w:semiHidden="0" w:unhideWhenUsed="0"/>
    <w:lsdException w:name="Block Text" w:semiHidden="0" w:unhideWhenUsed="0"/>
    <w:lsdException w:name="Hyperlink" w:uiPriority="99"/>
    <w:lsdException w:name="FollowedHyperlink" w:uiPriority="99"/>
    <w:lsdException w:name="Strong" w:semiHidden="0" w:unhideWhenUsed="0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5F3E9B"/>
    <w:pPr>
      <w:spacing w:after="200" w:line="276" w:lineRule="auto"/>
    </w:pPr>
    <w:rPr>
      <w:rFonts w:eastAsia="MS Mincho"/>
      <w:sz w:val="22"/>
      <w:szCs w:val="22"/>
      <w:lang w:val="en-GB" w:eastAsia="fr-FR"/>
    </w:rPr>
  </w:style>
  <w:style w:type="paragraph" w:styleId="Titre1">
    <w:name w:val="heading 1"/>
    <w:basedOn w:val="Normal"/>
    <w:next w:val="Normal"/>
    <w:link w:val="Titre1Car"/>
    <w:uiPriority w:val="2"/>
    <w:qFormat/>
    <w:rsid w:val="005D1DCC"/>
    <w:pPr>
      <w:keepNext/>
      <w:keepLines/>
      <w:numPr>
        <w:numId w:val="3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rsid w:val="005D1DCC"/>
    <w:pPr>
      <w:keepNext/>
      <w:keepLines/>
      <w:numPr>
        <w:ilvl w:val="1"/>
        <w:numId w:val="3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4">
    <w:name w:val="heading 4"/>
    <w:basedOn w:val="Normal"/>
    <w:next w:val="Normal"/>
    <w:link w:val="Titre4Car"/>
    <w:rsid w:val="00C24E19"/>
    <w:pPr>
      <w:keepNext/>
      <w:keepLines/>
      <w:numPr>
        <w:ilvl w:val="3"/>
        <w:numId w:val="3"/>
      </w:numPr>
      <w:spacing w:before="200" w:after="0"/>
      <w:outlineLvl w:val="3"/>
    </w:pPr>
    <w:rPr>
      <w:rFonts w:ascii="Cambria" w:eastAsia="MS Gothic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C5773C"/>
    <w:rPr>
      <w:color w:val="0000FF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BE75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rsid w:val="00BE759F"/>
    <w:rPr>
      <w:rFonts w:ascii="Tahoma" w:eastAsia="MS Mincho" w:hAnsi="Tahoma" w:cs="Tahoma"/>
      <w:sz w:val="16"/>
      <w:szCs w:val="16"/>
      <w:lang w:eastAsia="fr-FR"/>
    </w:rPr>
  </w:style>
  <w:style w:type="paragraph" w:styleId="En-tte">
    <w:name w:val="header"/>
    <w:basedOn w:val="Normal"/>
    <w:link w:val="En-tt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link w:val="En-tte"/>
    <w:uiPriority w:val="99"/>
    <w:semiHidden/>
    <w:rsid w:val="003253EA"/>
    <w:rPr>
      <w:rFonts w:eastAsia="MS Mincho"/>
      <w:lang w:eastAsia="fr-FR"/>
    </w:rPr>
  </w:style>
  <w:style w:type="paragraph" w:styleId="Pieddepage">
    <w:name w:val="footer"/>
    <w:basedOn w:val="Normal"/>
    <w:link w:val="PieddepageCar"/>
    <w:uiPriority w:val="99"/>
    <w:semiHidden/>
    <w:unhideWhenUsed/>
    <w:rsid w:val="003253EA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link w:val="Pieddepage"/>
    <w:uiPriority w:val="99"/>
    <w:semiHidden/>
    <w:rsid w:val="003253EA"/>
    <w:rPr>
      <w:rFonts w:eastAsia="MS Mincho"/>
      <w:lang w:eastAsia="fr-FR"/>
    </w:rPr>
  </w:style>
  <w:style w:type="character" w:styleId="Marquedannotation">
    <w:name w:val="annotation reference"/>
    <w:rsid w:val="0046584B"/>
    <w:rPr>
      <w:sz w:val="18"/>
      <w:szCs w:val="18"/>
    </w:rPr>
  </w:style>
  <w:style w:type="paragraph" w:styleId="Commentaire">
    <w:name w:val="annotation text"/>
    <w:basedOn w:val="Normal"/>
    <w:link w:val="CommentaireCar"/>
    <w:rsid w:val="0046584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link w:val="Commentaire"/>
    <w:rsid w:val="0046584B"/>
    <w:rPr>
      <w:rFonts w:eastAsia="MS Mincho"/>
      <w:sz w:val="24"/>
      <w:szCs w:val="24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rsid w:val="0046584B"/>
    <w:rPr>
      <w:b/>
      <w:bCs/>
      <w:sz w:val="20"/>
      <w:szCs w:val="20"/>
    </w:rPr>
  </w:style>
  <w:style w:type="character" w:customStyle="1" w:styleId="ObjetducommentaireCar">
    <w:name w:val="Objet du commentaire Car"/>
    <w:link w:val="Objetducommentaire"/>
    <w:rsid w:val="0046584B"/>
    <w:rPr>
      <w:rFonts w:eastAsia="MS Mincho"/>
      <w:b/>
      <w:bCs/>
      <w:sz w:val="20"/>
      <w:szCs w:val="20"/>
      <w:lang w:eastAsia="fr-FR"/>
    </w:rPr>
  </w:style>
  <w:style w:type="character" w:styleId="Accentuation">
    <w:name w:val="Emphasis"/>
    <w:uiPriority w:val="20"/>
    <w:qFormat/>
    <w:rsid w:val="00AF4212"/>
    <w:rPr>
      <w:i/>
      <w:iCs/>
    </w:rPr>
  </w:style>
  <w:style w:type="character" w:customStyle="1" w:styleId="apple-converted-space">
    <w:name w:val="apple-converted-space"/>
    <w:basedOn w:val="Policepardfaut"/>
    <w:rsid w:val="00AF4212"/>
  </w:style>
  <w:style w:type="character" w:customStyle="1" w:styleId="citation-abbreviation">
    <w:name w:val="citation-abbreviation"/>
    <w:basedOn w:val="Policepardfaut"/>
    <w:rsid w:val="00AF4212"/>
  </w:style>
  <w:style w:type="character" w:customStyle="1" w:styleId="citation-volume">
    <w:name w:val="citation-volume"/>
    <w:basedOn w:val="Policepardfaut"/>
    <w:rsid w:val="00AF4212"/>
  </w:style>
  <w:style w:type="character" w:customStyle="1" w:styleId="citation-flpages">
    <w:name w:val="citation-flpages"/>
    <w:basedOn w:val="Policepardfaut"/>
    <w:rsid w:val="00AF4212"/>
  </w:style>
  <w:style w:type="paragraph" w:customStyle="1" w:styleId="Sansinterligne1">
    <w:name w:val="Sans interligne1"/>
    <w:rsid w:val="00EB5916"/>
    <w:pPr>
      <w:widowControl w:val="0"/>
      <w:suppressAutoHyphens/>
    </w:pPr>
    <w:rPr>
      <w:rFonts w:ascii="Times New Roman" w:eastAsia="SimSun" w:hAnsi="Times New Roman" w:cs="Tahoma"/>
      <w:kern w:val="1"/>
      <w:sz w:val="24"/>
      <w:szCs w:val="24"/>
      <w:lang w:val="fr-FR" w:eastAsia="hi-IN" w:bidi="hi-IN"/>
    </w:rPr>
  </w:style>
  <w:style w:type="character" w:styleId="Numrodeligne">
    <w:name w:val="line number"/>
    <w:basedOn w:val="Policepardfaut"/>
    <w:rsid w:val="00BF5657"/>
  </w:style>
  <w:style w:type="character" w:customStyle="1" w:styleId="Titre4Car">
    <w:name w:val="Titre 4 Car"/>
    <w:link w:val="Titre4"/>
    <w:rsid w:val="00C24E19"/>
    <w:rPr>
      <w:rFonts w:ascii="Cambria" w:eastAsia="MS Gothic" w:hAnsi="Cambria"/>
      <w:b/>
      <w:bCs/>
      <w:i/>
      <w:iCs/>
      <w:color w:val="4F81BD"/>
      <w:sz w:val="22"/>
      <w:szCs w:val="22"/>
      <w:lang w:val="en-GB" w:eastAsia="fr-FR"/>
    </w:rPr>
  </w:style>
  <w:style w:type="character" w:styleId="Lienhypertextesuivi">
    <w:name w:val="FollowedHyperlink"/>
    <w:uiPriority w:val="99"/>
    <w:semiHidden/>
    <w:unhideWhenUsed/>
    <w:rsid w:val="00C63927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DD1512"/>
    <w:rPr>
      <w:rFonts w:ascii="Times New Roman" w:hAnsi="Times New Roman"/>
      <w:sz w:val="24"/>
      <w:szCs w:val="24"/>
    </w:rPr>
  </w:style>
  <w:style w:type="paragraph" w:styleId="Bibliographie">
    <w:name w:val="Bibliography"/>
    <w:basedOn w:val="Normal"/>
    <w:next w:val="Normal"/>
    <w:unhideWhenUsed/>
    <w:rsid w:val="00437221"/>
    <w:pPr>
      <w:spacing w:after="240" w:line="240" w:lineRule="auto"/>
      <w:ind w:left="720" w:hanging="720"/>
    </w:pPr>
  </w:style>
  <w:style w:type="paragraph" w:styleId="Paragraphedeliste">
    <w:name w:val="List Paragraph"/>
    <w:basedOn w:val="Normal"/>
    <w:rsid w:val="003F7CA2"/>
    <w:pPr>
      <w:ind w:left="720"/>
      <w:contextualSpacing/>
    </w:pPr>
  </w:style>
  <w:style w:type="character" w:customStyle="1" w:styleId="Titre1Car">
    <w:name w:val="Titre 1 Car"/>
    <w:basedOn w:val="Policepardfaut"/>
    <w:link w:val="Titre1"/>
    <w:uiPriority w:val="2"/>
    <w:rsid w:val="005D1DCC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 w:eastAsia="fr-FR"/>
    </w:rPr>
  </w:style>
  <w:style w:type="character" w:customStyle="1" w:styleId="Titre2Car">
    <w:name w:val="Titre 2 Car"/>
    <w:basedOn w:val="Policepardfaut"/>
    <w:link w:val="Titre2"/>
    <w:rsid w:val="005D1DC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8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45146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287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848324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2228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938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293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9591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4144752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55064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166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32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144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258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6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049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78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3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5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11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9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0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8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8702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299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73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06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51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494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123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513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857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9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7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2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5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7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2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63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5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3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2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564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107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214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6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02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5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65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97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908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6" Type="http://schemas.openxmlformats.org/officeDocument/2006/relationships/webSettings" Target="webSettings.xml"/><Relationship Id="rId1" Type="http://schemas.openxmlformats.org/officeDocument/2006/relationships/customXml" Target="../customXml/item1.xml"/><Relationship Id="rId5" Type="http://schemas.openxmlformats.org/officeDocument/2006/relationships/settings" Target="settings.xml"/><Relationship Id="rId15" Type="http://schemas.microsoft.com/office/2011/relationships/commentsExtended" Target="commentsExtended.xml"/><Relationship Id="rId4" Type="http://schemas.microsoft.com/office/2007/relationships/stylesWithEffects" Target="stylesWithEffec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Table 6.DOCX</DocumentId>
    <IsDeleted xmlns="eb8d381a-5bec-4d6a-9ea5-e830052c9177">false</IsDeleted>
    <DocumentType xmlns="eb8d381a-5bec-4d6a-9ea5-e830052c9177">Table</DocumentType>
    <TitleName xmlns="eb8d381a-5bec-4d6a-9ea5-e830052c9177">Table 6.DOCX</TitleName>
  </documentManagement>
</p:properties>
</file>

<file path=customXml/itemProps1.xml><?xml version="1.0" encoding="utf-8"?>
<ds:datastoreItem xmlns:ds="http://schemas.openxmlformats.org/officeDocument/2006/customXml" ds:itemID="{162C86BC-B6D5-DF43-BED6-7BB06748FA74}"/>
</file>

<file path=customXml/itemProps2.xml><?xml version="1.0" encoding="utf-8"?>
<ds:datastoreItem xmlns:ds="http://schemas.openxmlformats.org/officeDocument/2006/customXml" ds:itemID="{0AC0853B-A61C-4797-8445-C3F3114A3FD5}"/>
</file>

<file path=customXml/itemProps3.xml><?xml version="1.0" encoding="utf-8"?>
<ds:datastoreItem xmlns:ds="http://schemas.openxmlformats.org/officeDocument/2006/customXml" ds:itemID="{5071689E-FF14-4D6A-AA59-8739D50A0A65}"/>
</file>

<file path=customXml/itemProps4.xml><?xml version="1.0" encoding="utf-8"?>
<ds:datastoreItem xmlns:ds="http://schemas.openxmlformats.org/officeDocument/2006/customXml" ds:itemID="{116C1092-FD35-45BC-8AF1-5482198151AA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2</Words>
  <Characters>1553</Characters>
  <Application>Microsoft Macintosh Word</Application>
  <DocSecurity>0</DocSecurity>
  <Lines>12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32</CharactersWithSpaces>
  <SharedDoc>false</SharedDoc>
  <HLinks>
    <vt:vector size="30" baseType="variant">
      <vt:variant>
        <vt:i4>5505047</vt:i4>
      </vt:variant>
      <vt:variant>
        <vt:i4>161</vt:i4>
      </vt:variant>
      <vt:variant>
        <vt:i4>0</vt:i4>
      </vt:variant>
      <vt:variant>
        <vt:i4>5</vt:i4>
      </vt:variant>
      <vt:variant>
        <vt:lpwstr>https://dx.doi.org/10.1093/nar/gki366</vt:lpwstr>
      </vt:variant>
      <vt:variant>
        <vt:lpwstr/>
      </vt:variant>
      <vt:variant>
        <vt:i4>5898243</vt:i4>
      </vt:variant>
      <vt:variant>
        <vt:i4>158</vt:i4>
      </vt:variant>
      <vt:variant>
        <vt:i4>0</vt:i4>
      </vt:variant>
      <vt:variant>
        <vt:i4>5</vt:i4>
      </vt:variant>
      <vt:variant>
        <vt:lpwstr>https://dx.doi.org/10.1094/MPMI.2001.14.5.639</vt:lpwstr>
      </vt:variant>
      <vt:variant>
        <vt:lpwstr/>
      </vt:variant>
      <vt:variant>
        <vt:i4>3276854</vt:i4>
      </vt:variant>
      <vt:variant>
        <vt:i4>155</vt:i4>
      </vt:variant>
      <vt:variant>
        <vt:i4>0</vt:i4>
      </vt:variant>
      <vt:variant>
        <vt:i4>5</vt:i4>
      </vt:variant>
      <vt:variant>
        <vt:lpwstr>http://mesquiteproject.org/</vt:lpwstr>
      </vt:variant>
      <vt:variant>
        <vt:lpwstr/>
      </vt:variant>
      <vt:variant>
        <vt:i4>1900562</vt:i4>
      </vt:variant>
      <vt:variant>
        <vt:i4>150</vt:i4>
      </vt:variant>
      <vt:variant>
        <vt:i4>0</vt:i4>
      </vt:variant>
      <vt:variant>
        <vt:i4>5</vt:i4>
      </vt:variant>
      <vt:variant>
        <vt:lpwstr>https://www-ncbi-nlm-nih-gov.gate1.inist.fr/Taxonomy/Browser/wwwtax.cgi?mode=Info&amp;id=1388764&amp;lvl=3&amp;lin=f&amp;keep=1&amp;srchmode=1&amp;unlock</vt:lpwstr>
      </vt:variant>
      <vt:variant>
        <vt:lpwstr/>
      </vt:variant>
      <vt:variant>
        <vt:i4>3276870</vt:i4>
      </vt:variant>
      <vt:variant>
        <vt:i4>0</vt:i4>
      </vt:variant>
      <vt:variant>
        <vt:i4>0</vt:i4>
      </vt:variant>
      <vt:variant>
        <vt:i4>5</vt:i4>
      </vt:variant>
      <vt:variant>
        <vt:lpwstr>mailto:daniel.muller@univ-lyon1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zosphere</dc:creator>
  <cp:keywords/>
  <dc:description/>
  <cp:lastModifiedBy>Daniel Muller</cp:lastModifiedBy>
  <cp:revision>4</cp:revision>
  <cp:lastPrinted>2016-10-24T08:28:00Z</cp:lastPrinted>
  <dcterms:created xsi:type="dcterms:W3CDTF">2017-02-02T08:59:00Z</dcterms:created>
  <dcterms:modified xsi:type="dcterms:W3CDTF">2017-05-06T1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0"&gt;&lt;session id="SygcyRZn"/&gt;&lt;style id="http://www.zotero.org/styles/frontiers-in-plant-science" hasBibliography="1" bibliographyStyleHasBeenSet="1"/&gt;&lt;prefs&gt;&lt;pref name="fieldType" value="Field"/&gt;&lt;pref name="sto</vt:lpwstr>
  </property>
  <property fmtid="{D5CDD505-2E9C-101B-9397-08002B2CF9AE}" pid="3" name="ZOTERO_PREF_2">
    <vt:lpwstr>reReferences" value="true"/&gt;&lt;pref name="automaticJournalAbbreviations" value="true"/&gt;&lt;pref name="noteType" value=""/&gt;&lt;/prefs&gt;&lt;/data&gt;</vt:lpwstr>
  </property>
</Properties>
</file>